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17917" w14:textId="46112CEA" w:rsidR="0066478C" w:rsidRPr="00C37A7C" w:rsidRDefault="00C26C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37A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upplementary </w:t>
      </w:r>
      <w:r w:rsidR="005C4EB3" w:rsidRPr="00C37A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 </w:t>
      </w:r>
      <w:r w:rsidR="007E65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5</w:t>
      </w:r>
      <w:r w:rsidRPr="00C37A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.  </w:t>
      </w:r>
      <w:bookmarkEnd w:id="0"/>
      <w:r w:rsidRPr="00C37A7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Results of</w:t>
      </w:r>
      <w:r w:rsidRPr="00C37A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C37A7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QTL analysis of oil content (</w:t>
      </w:r>
      <w:r w:rsidRPr="00C37A7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Oil)</w:t>
      </w:r>
      <w:r w:rsidRPr="00C37A7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from three ZE populations </w:t>
      </w:r>
    </w:p>
    <w:tbl>
      <w:tblPr>
        <w:tblpPr w:leftFromText="180" w:rightFromText="180" w:vertAnchor="page" w:horzAnchor="margin" w:tblpY="2269"/>
        <w:tblW w:w="52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595"/>
        <w:gridCol w:w="974"/>
        <w:gridCol w:w="705"/>
        <w:gridCol w:w="1023"/>
        <w:gridCol w:w="656"/>
        <w:gridCol w:w="1481"/>
        <w:gridCol w:w="1463"/>
        <w:gridCol w:w="1353"/>
      </w:tblGrid>
      <w:tr w:rsidR="00C37A7C" w:rsidRPr="00545C0A" w14:paraId="14FCE0FF" w14:textId="77777777" w:rsidTr="00C37A7C">
        <w:trPr>
          <w:trHeight w:val="330"/>
        </w:trPr>
        <w:tc>
          <w:tcPr>
            <w:tcW w:w="815" w:type="pct"/>
            <w:shd w:val="clear" w:color="auto" w:fill="auto"/>
            <w:vAlign w:val="center"/>
            <w:hideMark/>
          </w:tcPr>
          <w:p w14:paraId="45CF33C8" w14:textId="77777777" w:rsidR="005C4EB3" w:rsidRPr="008644A7" w:rsidRDefault="005C4EB3" w:rsidP="00864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TL nam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90263F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G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2BC29CB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osition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64027D4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D scor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E8D0F7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dditive effect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497400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VE (%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980AA7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terval (cM)</w:t>
            </w:r>
          </w:p>
        </w:tc>
        <w:tc>
          <w:tcPr>
            <w:tcW w:w="747" w:type="pct"/>
            <w:shd w:val="clear" w:color="auto" w:fill="auto"/>
            <w:vAlign w:val="center"/>
            <w:hideMark/>
          </w:tcPr>
          <w:p w14:paraId="28190B4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nvironment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63D2470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ource of trait enhancing allele</w:t>
            </w:r>
          </w:p>
        </w:tc>
      </w:tr>
      <w:tr w:rsidR="005C4EB3" w:rsidRPr="00545C0A" w14:paraId="560A39C9" w14:textId="77777777" w:rsidTr="00C37A7C">
        <w:trPr>
          <w:trHeight w:val="541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450423F" w14:textId="77777777" w:rsidR="005C4EB3" w:rsidRPr="00545C0A" w:rsidRDefault="005C4EB3" w:rsidP="00120F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J</w:t>
            </w:r>
            <w:r w:rsidR="008A5BE3"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8</w:t>
            </w:r>
            <w:r w:rsidR="008A5BE3" w:rsidRPr="00545C0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N"/>
              </w:rPr>
              <w:t>Z</w:t>
            </w: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Population</w:t>
            </w:r>
          </w:p>
        </w:tc>
      </w:tr>
      <w:tr w:rsidR="00C37A7C" w:rsidRPr="00545C0A" w14:paraId="48D93ED6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157B81F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2-1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D3F70D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DA25A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E26CD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575C49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2041BA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2A5384B" w14:textId="77777777" w:rsidR="005C4EB3" w:rsidRPr="00545C0A" w:rsidRDefault="00F12C7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</w:t>
            </w:r>
            <w:r w:rsidR="005C4EB3"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- 2.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76D8DA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war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0E052E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329C9A53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14C6631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2-2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AF9467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10DC7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9E73CC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712FC2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E5F380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5F6688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7 - 73.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914A4B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7FEBCC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H-2</w:t>
            </w:r>
          </w:p>
        </w:tc>
      </w:tr>
      <w:tr w:rsidR="00C37A7C" w:rsidRPr="00545C0A" w14:paraId="58A5255E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CD923F1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5-1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449A7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FE6666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F3467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3E36DB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6F4022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4A029C3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 - 56.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30610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haratpur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806D1A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6FCEC95F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297681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1-1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581AF4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B2EC82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C08BC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1C0344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5A35F5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78D5FA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6 - 68.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59A60D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E82825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0375DAE7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10414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1-2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9A49C0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01A52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29E4B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73843F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494C58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A6BBC7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1 - 52.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229FFF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war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04C8AC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1DE3FD8E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5B9021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6-1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B5356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CCD999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89F70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5D73BE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D21339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DC5875D" w14:textId="77777777" w:rsidR="005C4EB3" w:rsidRPr="00545C0A" w:rsidRDefault="005C4EB3" w:rsidP="00F12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4.8 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0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DE6F49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war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04338B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7DB27D16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E82FD1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6-2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234204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4C794E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A8D3A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2CBED2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455E25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DD7D52D" w14:textId="77777777" w:rsidR="005C4EB3" w:rsidRPr="00545C0A" w:rsidRDefault="00545850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1</w:t>
            </w:r>
            <w:r w:rsidR="005C4EB3"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- 55.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C1A0F71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ECF31B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1051D9F5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375A5C2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6-3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364EB8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AD658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1CB5B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C735CB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0B86CE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E37FD3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6 - 80.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4FA128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8A4AB7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7393A884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F233F8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8-1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64A033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06A9D5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22E15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62C363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929249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A6C8BD1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 - 30.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3CB32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war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0B1E46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8</w:t>
            </w:r>
          </w:p>
        </w:tc>
      </w:tr>
      <w:tr w:rsidR="00C37A7C" w:rsidRPr="00545C0A" w14:paraId="28092330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2B4C83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8-2-EJ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C71ADF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02C8BB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F9D7D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6DAD29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3CE93A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7030D2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5 - 91.8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B1BDCA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6EC731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H-2</w:t>
            </w:r>
          </w:p>
        </w:tc>
      </w:tr>
      <w:tr w:rsidR="005C4EB3" w:rsidRPr="00545C0A" w14:paraId="3117083D" w14:textId="77777777" w:rsidTr="00C37A7C">
        <w:trPr>
          <w:trHeight w:val="547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197A16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E</w:t>
            </w: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N"/>
              </w:rPr>
              <w:t>Z</w:t>
            </w: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Population</w:t>
            </w:r>
          </w:p>
        </w:tc>
      </w:tr>
      <w:tr w:rsidR="00C37A7C" w:rsidRPr="00545C0A" w14:paraId="22562AC3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A3EB9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3-1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A93017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34AC64D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0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54A626F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531797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60CC83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8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36A53A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1 - 62.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1180DC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2D64D0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C37A7C" w:rsidRPr="00545C0A" w14:paraId="54B98C30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EB3423F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5-1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E0148B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324EBE6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6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11EAC11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5FF7DF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590D71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099073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4.8 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01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9B7A69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57F039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C37A7C" w:rsidRPr="00545C0A" w14:paraId="40385BFC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D43E4C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8-1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0AD84B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7BC9E84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6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0BE1C12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EBC576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A70E60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7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835609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- 42.9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2C7C76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53A14B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C37A7C" w:rsidRPr="00545C0A" w14:paraId="2DF9B8D8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D2DA74A" w14:textId="77777777" w:rsidR="005C4EB3" w:rsidRPr="00C55F9B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C55F9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4-1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B77AC6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691EDD0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6012A3D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6238B4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CA3E4E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691939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- 2.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9D8C71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C5BEF5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lang w:eastAsia="en-IN"/>
              </w:rPr>
              <w:t>EH-2</w:t>
            </w:r>
          </w:p>
        </w:tc>
      </w:tr>
      <w:tr w:rsidR="00C37A7C" w:rsidRPr="00545C0A" w14:paraId="40BEB8B3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03500F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4-2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C7232E1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7416E25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2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2CF50B9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FC9F1A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1475E3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9F55A2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5 - 60.8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491BBDA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5E080E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C37A7C" w:rsidRPr="00545C0A" w14:paraId="313E4905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C0724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4-3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4ED2A6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59803071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2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25CF516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D724A3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495CE2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211EA5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4 - 61.4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458968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592867E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C37A7C" w:rsidRPr="00545C0A" w14:paraId="21746590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D8415F7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B4-4-D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F4B73B5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5CA2AB76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2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6798BD5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9A5570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709656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E8374B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1 - 60.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4222E1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 Year 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E4FAB8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nskaja-IV</w:t>
            </w:r>
          </w:p>
        </w:tc>
      </w:tr>
      <w:tr w:rsidR="005C4EB3" w:rsidRPr="00545C0A" w14:paraId="1C5960D5" w14:textId="77777777" w:rsidTr="00C37A7C">
        <w:trPr>
          <w:trHeight w:val="408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969010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VH</w:t>
            </w: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N"/>
              </w:rPr>
              <w:t>Z</w:t>
            </w:r>
            <w:r w:rsidRPr="00545C0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Population</w:t>
            </w:r>
          </w:p>
        </w:tc>
      </w:tr>
      <w:tr w:rsidR="00C37A7C" w:rsidRPr="00545C0A" w14:paraId="62E111B1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E4857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2-1-VH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E05DD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7D3C3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7B5FCC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D16E4D4" w14:textId="77777777" w:rsidR="005C4EB3" w:rsidRPr="00545C0A" w:rsidRDefault="005C4EB3" w:rsidP="00CF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</w:t>
            </w:r>
            <w:r w:rsidR="00CF76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255A36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3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A6AB980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3 - 48.4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B5B52EB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988DF09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era</w:t>
            </w:r>
          </w:p>
        </w:tc>
      </w:tr>
      <w:tr w:rsidR="00C37A7C" w:rsidRPr="00545C0A" w14:paraId="3593C443" w14:textId="77777777" w:rsidTr="00C37A7C">
        <w:trPr>
          <w:trHeight w:val="330"/>
        </w:trPr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70A0B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Z-Oil-A3-1-VH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ED1ADF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="00C55F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D0CE7AD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20C218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AC3024A" w14:textId="77777777" w:rsidR="005C4EB3" w:rsidRPr="00545C0A" w:rsidRDefault="005C4EB3" w:rsidP="00CF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</w:t>
            </w:r>
            <w:r w:rsidR="00CF76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63B961F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6FAD073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56.1 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–</w:t>
            </w: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76</w:t>
            </w:r>
            <w:r w:rsidR="00F12C7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F1B6D32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A38F174" w14:textId="77777777" w:rsidR="005C4EB3" w:rsidRPr="00545C0A" w:rsidRDefault="005C4EB3" w:rsidP="00C2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45C0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era</w:t>
            </w:r>
          </w:p>
        </w:tc>
      </w:tr>
    </w:tbl>
    <w:p w14:paraId="00DCFF02" w14:textId="77777777" w:rsidR="005C4EB3" w:rsidRPr="00545C0A" w:rsidRDefault="005C4EB3" w:rsidP="00C55F9B">
      <w:pPr>
        <w:spacing w:before="80"/>
        <w:rPr>
          <w:rFonts w:ascii="Times New Roman" w:hAnsi="Times New Roman" w:cs="Times New Roman"/>
          <w:vertAlign w:val="superscript"/>
        </w:rPr>
      </w:pPr>
    </w:p>
    <w:sectPr w:rsidR="005C4EB3" w:rsidRPr="0054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B3"/>
    <w:rsid w:val="000A5C23"/>
    <w:rsid w:val="000E22E4"/>
    <w:rsid w:val="00120F4A"/>
    <w:rsid w:val="003A2354"/>
    <w:rsid w:val="00545850"/>
    <w:rsid w:val="00545C0A"/>
    <w:rsid w:val="00565722"/>
    <w:rsid w:val="005C4EB3"/>
    <w:rsid w:val="00636465"/>
    <w:rsid w:val="0066478C"/>
    <w:rsid w:val="006C1BE1"/>
    <w:rsid w:val="007235B3"/>
    <w:rsid w:val="007E659D"/>
    <w:rsid w:val="008644A7"/>
    <w:rsid w:val="008A5BE3"/>
    <w:rsid w:val="00AD683A"/>
    <w:rsid w:val="00C26C03"/>
    <w:rsid w:val="00C37A7C"/>
    <w:rsid w:val="00C55F9B"/>
    <w:rsid w:val="00CF76AD"/>
    <w:rsid w:val="00F12C73"/>
    <w:rsid w:val="00F3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83BA"/>
  <w15:chartTrackingRefBased/>
  <w15:docId w15:val="{5325D4B8-4AE2-47BC-8816-81790F2A6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4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AMBINI ROUT</dc:creator>
  <cp:keywords/>
  <dc:description/>
  <cp:lastModifiedBy>KADAMBINI ROUT</cp:lastModifiedBy>
  <cp:revision>18</cp:revision>
  <cp:lastPrinted>2018-04-13T10:03:00Z</cp:lastPrinted>
  <dcterms:created xsi:type="dcterms:W3CDTF">2018-04-18T12:33:00Z</dcterms:created>
  <dcterms:modified xsi:type="dcterms:W3CDTF">2018-08-10T08:18:00Z</dcterms:modified>
</cp:coreProperties>
</file>